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3A590D" w14:textId="77777777" w:rsidR="00020291" w:rsidRDefault="00020291">
      <w:r w:rsidRPr="00020291">
        <w:t>﻿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020291" w14:paraId="6FD1524E" w14:textId="77777777" w:rsidTr="00020291">
        <w:tc>
          <w:tcPr>
            <w:tcW w:w="9010" w:type="dxa"/>
          </w:tcPr>
          <w:p w14:paraId="41C9A525" w14:textId="6FAE91DE" w:rsidR="00020291" w:rsidRDefault="00900E97">
            <w:r>
              <w:rPr>
                <w:noProof/>
              </w:rPr>
              <w:drawing>
                <wp:inline distT="0" distB="0" distL="0" distR="0" wp14:anchorId="171EE497" wp14:editId="173440E9">
                  <wp:extent cx="5727700" cy="3497580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27700" cy="3497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20291" w14:paraId="21088747" w14:textId="77777777" w:rsidTr="00020291">
        <w:tc>
          <w:tcPr>
            <w:tcW w:w="9010" w:type="dxa"/>
          </w:tcPr>
          <w:p w14:paraId="4C4F80AF" w14:textId="60FF7B2B" w:rsidR="00020291" w:rsidRDefault="00020291">
            <w:r w:rsidRPr="00020291">
              <w:t>Fig</w:t>
            </w:r>
            <w:r w:rsidR="00A84703">
              <w:t>ure</w:t>
            </w:r>
            <w:r w:rsidRPr="00020291">
              <w:t xml:space="preserve"> S1. Time-scaled Bayesian phylogeny </w:t>
            </w:r>
            <w:r>
              <w:t xml:space="preserve">with </w:t>
            </w:r>
            <w:r w:rsidRPr="00020291">
              <w:t>posterior support values</w:t>
            </w:r>
            <w:r>
              <w:t xml:space="preserve"> labelled</w:t>
            </w:r>
            <w:r w:rsidRPr="00020291">
              <w:t>.</w:t>
            </w:r>
          </w:p>
        </w:tc>
      </w:tr>
    </w:tbl>
    <w:p w14:paraId="6BDD495E" w14:textId="65C21374" w:rsidR="00561F14" w:rsidRDefault="00561F14"/>
    <w:p w14:paraId="61712E98" w14:textId="77777777" w:rsidR="00561F14" w:rsidRDefault="00561F14">
      <w:r>
        <w:br w:type="page"/>
      </w:r>
    </w:p>
    <w:p w14:paraId="3F6A22B3" w14:textId="77777777" w:rsidR="00020291" w:rsidRDefault="0002029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613776" w14:paraId="12329312" w14:textId="77777777" w:rsidTr="00613776">
        <w:tc>
          <w:tcPr>
            <w:tcW w:w="9010" w:type="dxa"/>
          </w:tcPr>
          <w:p w14:paraId="2AD6EC43" w14:textId="09906A65" w:rsidR="00613776" w:rsidRDefault="00417E72">
            <w:r>
              <w:rPr>
                <w:noProof/>
              </w:rPr>
              <w:drawing>
                <wp:inline distT="0" distB="0" distL="0" distR="0" wp14:anchorId="044E5AF2" wp14:editId="41E2B775">
                  <wp:extent cx="5727700" cy="4300220"/>
                  <wp:effectExtent l="0" t="0" r="0" b="5080"/>
                  <wp:docPr id="1" name="Picture 1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Diagram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27700" cy="4300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3776" w14:paraId="0605E421" w14:textId="77777777" w:rsidTr="00613776">
        <w:tc>
          <w:tcPr>
            <w:tcW w:w="9010" w:type="dxa"/>
          </w:tcPr>
          <w:p w14:paraId="269883CA" w14:textId="7B23EEB9" w:rsidR="00A84703" w:rsidRDefault="00613776">
            <w:r w:rsidRPr="00020291">
              <w:t>Fig</w:t>
            </w:r>
            <w:r w:rsidR="00A84703">
              <w:t>ure</w:t>
            </w:r>
            <w:r w:rsidRPr="00020291">
              <w:t xml:space="preserve"> S</w:t>
            </w:r>
            <w:r>
              <w:t>2</w:t>
            </w:r>
            <w:r w:rsidRPr="00020291">
              <w:t xml:space="preserve">. Time-scaled </w:t>
            </w:r>
            <w:r w:rsidR="00561F14">
              <w:t xml:space="preserve">Maximum-likelihood </w:t>
            </w:r>
            <w:r w:rsidR="00821FCB" w:rsidRPr="00821FCB">
              <w:t>of Sri Lanka samples</w:t>
            </w:r>
            <w:r w:rsidR="00821FCB">
              <w:t>.</w:t>
            </w:r>
            <w:r w:rsidR="00821FCB" w:rsidRPr="00821FCB">
              <w:t xml:space="preserve"> </w:t>
            </w:r>
          </w:p>
          <w:p w14:paraId="3940CD04" w14:textId="44049C72" w:rsidR="00821FCB" w:rsidRDefault="00821FCB">
            <w:r w:rsidRPr="00821FCB">
              <w:t xml:space="preserve">Tips are coloured by the sample location, and the external layer on the right shows the sample lineages. The molecular clock was inferred using </w:t>
            </w:r>
            <w:proofErr w:type="spellStart"/>
            <w:r w:rsidRPr="00821FCB">
              <w:t>TreeTime</w:t>
            </w:r>
            <w:proofErr w:type="spellEnd"/>
            <w:r w:rsidRPr="00821FCB">
              <w:t xml:space="preserve"> with an evolutionary rate of 1.1 × 10−3 substitutions/site/year</w:t>
            </w:r>
            <w:r w:rsidR="00A84703">
              <w:t xml:space="preserve"> </w:t>
            </w:r>
            <w:r w:rsidR="00A84703" w:rsidRPr="00A84703">
              <w:t xml:space="preserve">(estimated by Duchene </w:t>
            </w:r>
            <w:proofErr w:type="gramStart"/>
            <w:r w:rsidR="00A84703" w:rsidRPr="00A84703">
              <w:t>et al.[</w:t>
            </w:r>
            <w:proofErr w:type="gramEnd"/>
            <w:r w:rsidR="00A84703" w:rsidRPr="00A84703">
              <w:t xml:space="preserve">8]) </w:t>
            </w:r>
            <w:r w:rsidRPr="00821FCB">
              <w:t>and a standard deviation of 0.00004.</w:t>
            </w:r>
            <w:r w:rsidR="00671C92">
              <w:t xml:space="preserve"> </w:t>
            </w:r>
            <w:r w:rsidR="00A84703" w:rsidRPr="00A84703">
              <w:t xml:space="preserve">The tree was </w:t>
            </w:r>
            <w:proofErr w:type="spellStart"/>
            <w:r w:rsidR="00A84703" w:rsidRPr="00A84703">
              <w:t>rerooted</w:t>
            </w:r>
            <w:proofErr w:type="spellEnd"/>
            <w:r w:rsidR="00A84703" w:rsidRPr="00A84703">
              <w:t xml:space="preserve"> with least-squares criteria in </w:t>
            </w:r>
            <w:proofErr w:type="spellStart"/>
            <w:r w:rsidR="00A84703" w:rsidRPr="00A84703">
              <w:t>TreeTime</w:t>
            </w:r>
            <w:proofErr w:type="spellEnd"/>
            <w:r w:rsidR="00A84703" w:rsidRPr="00A84703">
              <w:t xml:space="preserve">. </w:t>
            </w:r>
            <w:r w:rsidR="00671C92" w:rsidRPr="00671C92">
              <w:t>1000 replicates of ultrafast bootstrapping (-B 1000) and SH-</w:t>
            </w:r>
            <w:proofErr w:type="spellStart"/>
            <w:r w:rsidR="00671C92" w:rsidRPr="00671C92">
              <w:t>aLRT</w:t>
            </w:r>
            <w:proofErr w:type="spellEnd"/>
            <w:r w:rsidR="00671C92" w:rsidRPr="00671C92">
              <w:t xml:space="preserve"> branch test (-</w:t>
            </w:r>
            <w:proofErr w:type="spellStart"/>
            <w:r w:rsidR="00671C92" w:rsidRPr="00671C92">
              <w:t>alrt</w:t>
            </w:r>
            <w:proofErr w:type="spellEnd"/>
            <w:r w:rsidR="00671C92" w:rsidRPr="00671C92">
              <w:t xml:space="preserve"> 1000)</w:t>
            </w:r>
            <w:r w:rsidR="00671C92">
              <w:t xml:space="preserve"> were used</w:t>
            </w:r>
            <w:r w:rsidR="00067A91">
              <w:t xml:space="preserve"> for</w:t>
            </w:r>
            <w:r w:rsidR="00671C92">
              <w:t xml:space="preserve"> the analysis. </w:t>
            </w:r>
          </w:p>
        </w:tc>
      </w:tr>
    </w:tbl>
    <w:p w14:paraId="4BCDF8E8" w14:textId="4C83FC4F" w:rsidR="00A84703" w:rsidRDefault="00A84703"/>
    <w:sectPr w:rsidR="00A84703" w:rsidSect="00D6692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291"/>
    <w:rsid w:val="00020291"/>
    <w:rsid w:val="00067A91"/>
    <w:rsid w:val="00225890"/>
    <w:rsid w:val="00417E72"/>
    <w:rsid w:val="00561F14"/>
    <w:rsid w:val="00613776"/>
    <w:rsid w:val="00671C92"/>
    <w:rsid w:val="00821FCB"/>
    <w:rsid w:val="00900E97"/>
    <w:rsid w:val="00A84703"/>
    <w:rsid w:val="00B057E0"/>
    <w:rsid w:val="00D66929"/>
    <w:rsid w:val="00DF0502"/>
    <w:rsid w:val="00EA1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2E684"/>
  <w15:chartTrackingRefBased/>
  <w15:docId w15:val="{3FFE111B-7C60-BC49-899A-3EE3227A0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02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iyanath Ranasinghe</cp:lastModifiedBy>
  <cp:revision>10</cp:revision>
  <dcterms:created xsi:type="dcterms:W3CDTF">2021-07-28T21:19:00Z</dcterms:created>
  <dcterms:modified xsi:type="dcterms:W3CDTF">2021-08-17T16:02:00Z</dcterms:modified>
</cp:coreProperties>
</file>